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5C508" w14:textId="3058FBCA" w:rsidR="007D5DE2" w:rsidRPr="00235B67" w:rsidRDefault="007D5DE2" w:rsidP="007D5DE2">
      <w:pPr>
        <w:snapToGrid w:val="0"/>
        <w:spacing w:after="0" w:line="360" w:lineRule="auto"/>
        <w:contextualSpacing/>
        <w:rPr>
          <w:rFonts w:ascii="Times New Roman" w:hAnsi="Times New Roman" w:cs="Times New Roman"/>
        </w:rPr>
      </w:pPr>
      <w:r w:rsidRPr="00235B67">
        <w:rPr>
          <w:rFonts w:ascii="Times New Roman" w:hAnsi="Times New Roman" w:cs="Times New Roman"/>
        </w:rPr>
        <w:t>Supplementary Table 2: Patient characteristics</w:t>
      </w:r>
    </w:p>
    <w:tbl>
      <w:tblPr>
        <w:tblStyle w:val="TableGrid"/>
        <w:tblW w:w="8610" w:type="dxa"/>
        <w:tblLook w:val="04A0" w:firstRow="1" w:lastRow="0" w:firstColumn="1" w:lastColumn="0" w:noHBand="0" w:noVBand="1"/>
      </w:tblPr>
      <w:tblGrid>
        <w:gridCol w:w="3458"/>
        <w:gridCol w:w="1982"/>
        <w:gridCol w:w="2147"/>
        <w:gridCol w:w="1023"/>
      </w:tblGrid>
      <w:tr w:rsidR="007D5DE2" w:rsidRPr="00235B67" w14:paraId="69CEDD90" w14:textId="77777777" w:rsidTr="005F1677">
        <w:tc>
          <w:tcPr>
            <w:tcW w:w="3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494C1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235B67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B8993" w14:textId="7F445B03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  <w:b/>
                <w:bCs/>
              </w:rPr>
              <w:t>N</w:t>
            </w:r>
            <w:r w:rsidR="001A5435">
              <w:rPr>
                <w:rFonts w:ascii="Times New Roman" w:hAnsi="Times New Roman" w:cs="Times New Roman"/>
                <w:b/>
                <w:bCs/>
              </w:rPr>
              <w:t>AION</w:t>
            </w:r>
          </w:p>
          <w:p w14:paraId="3BF9C7F6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N = 1,374</w:t>
            </w:r>
          </w:p>
        </w:tc>
        <w:tc>
          <w:tcPr>
            <w:tcW w:w="2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8F012" w14:textId="62B6595F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rtl/>
              </w:rPr>
            </w:pPr>
            <w:r w:rsidRPr="00235B67">
              <w:rPr>
                <w:rFonts w:ascii="Times New Roman" w:hAnsi="Times New Roman" w:cs="Times New Roman"/>
                <w:b/>
                <w:bCs/>
              </w:rPr>
              <w:t>C</w:t>
            </w:r>
            <w:r w:rsidR="001A5435">
              <w:rPr>
                <w:rFonts w:ascii="Times New Roman" w:hAnsi="Times New Roman" w:cs="Times New Roman"/>
                <w:b/>
                <w:bCs/>
              </w:rPr>
              <w:t>ontrols</w:t>
            </w:r>
          </w:p>
          <w:p w14:paraId="529EDC39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5B67">
              <w:rPr>
                <w:rFonts w:ascii="Times New Roman" w:hAnsi="Times New Roman" w:cs="Times New Roman"/>
              </w:rPr>
              <w:t>N = 5,496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34FF3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235B6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D5DE2" w:rsidRPr="00235B67" w14:paraId="739DA4AE" w14:textId="77777777" w:rsidTr="005F1677">
        <w:trPr>
          <w:trHeight w:val="436"/>
        </w:trPr>
        <w:tc>
          <w:tcPr>
            <w:tcW w:w="3458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016D7AC" w14:textId="77777777" w:rsidR="007D5DE2" w:rsidRPr="00235B67" w:rsidRDefault="007D5DE2" w:rsidP="005F1677">
            <w:pPr>
              <w:snapToGrid w:val="0"/>
              <w:spacing w:line="360" w:lineRule="auto"/>
              <w:ind w:left="144" w:right="144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1982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75CACB6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47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95AAA0B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63A3F5D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&gt; 0.9</w:t>
            </w:r>
          </w:p>
        </w:tc>
      </w:tr>
      <w:tr w:rsidR="007D5DE2" w:rsidRPr="00235B67" w14:paraId="2EF50958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1C39582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Mean ± SD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74B5E17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67 ± 13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165653C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rtl/>
              </w:rPr>
            </w:pPr>
            <w:r w:rsidRPr="00235B67">
              <w:rPr>
                <w:rFonts w:ascii="Times New Roman" w:hAnsi="Times New Roman" w:cs="Times New Roman"/>
              </w:rPr>
              <w:t>67 ± 13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9E98737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30CA8D4E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9744FEF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Median (</w:t>
            </w:r>
            <w:proofErr w:type="spellStart"/>
            <w:r w:rsidRPr="00235B67">
              <w:rPr>
                <w:rFonts w:ascii="Times New Roman" w:hAnsi="Times New Roman" w:cs="Times New Roman"/>
                <w:color w:val="000000" w:themeColor="text1"/>
              </w:rPr>
              <w:t>IQR</w:t>
            </w:r>
            <w:proofErr w:type="spellEnd"/>
            <w:r w:rsidRPr="00235B6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E2B4AEE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68 (59, 76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DE674C2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68 (59,76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D1A30AF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521FF5DD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9BBA1B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Range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F96AC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4-100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3F76F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4-100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84AF1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6CE1CE66" w14:textId="77777777" w:rsidTr="005F1677">
        <w:trPr>
          <w:trHeight w:val="436"/>
        </w:trPr>
        <w:tc>
          <w:tcPr>
            <w:tcW w:w="3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7F1EF" w14:textId="77777777" w:rsidR="007D5DE2" w:rsidRPr="00235B67" w:rsidRDefault="007D5DE2" w:rsidP="005F1677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Male sex, n (%)</w:t>
            </w:r>
          </w:p>
        </w:tc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91EB7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783 (57)</w:t>
            </w:r>
          </w:p>
        </w:tc>
        <w:tc>
          <w:tcPr>
            <w:tcW w:w="21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C1180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3,132 (57)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805C3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&gt; 0.9</w:t>
            </w:r>
          </w:p>
        </w:tc>
      </w:tr>
      <w:tr w:rsidR="007D5DE2" w:rsidRPr="00235B67" w14:paraId="3119EC11" w14:textId="77777777" w:rsidTr="005F1677">
        <w:trPr>
          <w:trHeight w:val="436"/>
        </w:trPr>
        <w:tc>
          <w:tcPr>
            <w:tcW w:w="3458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DB8009D" w14:textId="77777777" w:rsidR="007D5DE2" w:rsidRPr="00235B67" w:rsidRDefault="007D5DE2" w:rsidP="005F1677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Ethnicity, n (%)</w:t>
            </w:r>
          </w:p>
        </w:tc>
        <w:tc>
          <w:tcPr>
            <w:tcW w:w="1982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6FC4DB2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47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83D6428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63818BE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&lt;0.001</w:t>
            </w:r>
          </w:p>
        </w:tc>
      </w:tr>
      <w:tr w:rsidR="007D5DE2" w:rsidRPr="00235B67" w14:paraId="357DC4ED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A82271C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Jewish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E233C54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1,081 (79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8CE5695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4,548 (83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EDC538B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327E611D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4F8923D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Arab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F0EF558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260 (19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BE6F9E0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789 (14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70CD61A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5AE348D7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05BD2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F494D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33 (2.4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BE9C8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159 (2.9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4A38E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6AC4815F" w14:textId="77777777" w:rsidTr="005F1677">
        <w:trPr>
          <w:trHeight w:val="436"/>
        </w:trPr>
        <w:tc>
          <w:tcPr>
            <w:tcW w:w="3458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5C6E3A2B" w14:textId="77777777" w:rsidR="007D5DE2" w:rsidRPr="00235B67" w:rsidRDefault="007D5DE2" w:rsidP="005F1677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Socioeconomic status, n (%)</w:t>
            </w:r>
          </w:p>
        </w:tc>
        <w:tc>
          <w:tcPr>
            <w:tcW w:w="1982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BBA6A34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47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988F38F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5F45DEF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0.8</w:t>
            </w:r>
          </w:p>
        </w:tc>
      </w:tr>
      <w:tr w:rsidR="007D5DE2" w:rsidRPr="00235B67" w14:paraId="061E0579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FA41AC4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5A3916B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265 (19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F0E82E7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996 (18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AC080E8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72029F7B" w14:textId="77777777" w:rsidTr="005F1677">
        <w:trPr>
          <w:trHeight w:val="74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8C4A77B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B5A0030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822 (60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6C5F780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3,338 (61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3B4969B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29ECD71B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9AD3687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511DB32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223 (16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912D433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892 (16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263637F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7EE7E3EF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E04E3B9" w14:textId="77777777" w:rsidR="007D5DE2" w:rsidRPr="00235B67" w:rsidRDefault="007D5DE2" w:rsidP="005F1677">
            <w:pPr>
              <w:snapToGrid w:val="0"/>
              <w:spacing w:line="360" w:lineRule="auto"/>
              <w:ind w:left="142" w:right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 xml:space="preserve">Systemic comorbidities, n (%) </w:t>
            </w:r>
          </w:p>
        </w:tc>
        <w:tc>
          <w:tcPr>
            <w:tcW w:w="1982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CA123E6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47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CEAF369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C890094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5DE2" w:rsidRPr="00235B67" w14:paraId="2E94CC42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120548B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Liver disease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05810C4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126 (9.2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D8818D9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480 (8.7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92E4187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0.6</w:t>
            </w:r>
          </w:p>
        </w:tc>
      </w:tr>
      <w:tr w:rsidR="007D5DE2" w:rsidRPr="00235B67" w14:paraId="05DE9A4D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D6CCF41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eastAsia="Arial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257AAD4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594 (43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8418C64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2,366 (43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5B39817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&gt;0.9</w:t>
            </w:r>
          </w:p>
        </w:tc>
      </w:tr>
      <w:tr w:rsidR="007D5DE2" w:rsidRPr="00235B67" w14:paraId="3C85D76F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7D23DD6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Renal disease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79B079E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204 (15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180202D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808 (15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B5F27C6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0.9</w:t>
            </w:r>
          </w:p>
        </w:tc>
      </w:tr>
      <w:tr w:rsidR="007D5DE2" w:rsidRPr="00235B67" w14:paraId="0F23CE69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5A68494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eastAsia="Arial" w:hAnsi="Times New Roman" w:cs="Times New Roman"/>
                <w:color w:val="000000" w:themeColor="text1"/>
              </w:rPr>
              <w:t>Malignancy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0391801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157 (11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95AAA1D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616 (11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263D0CE1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0.8</w:t>
            </w:r>
          </w:p>
        </w:tc>
      </w:tr>
      <w:tr w:rsidR="007D5DE2" w:rsidRPr="00235B67" w14:paraId="1AC947D6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BB24E3C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Chronic pulmonary disease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2704790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357 (26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18762B38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1,472 (26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0864B6E6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&gt;0.9</w:t>
            </w:r>
          </w:p>
        </w:tc>
      </w:tr>
      <w:tr w:rsidR="007D5DE2" w:rsidRPr="00235B67" w14:paraId="206242FC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6D58BA6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Myocardial infarction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95B2DE8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145 (11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9FCE582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562 (10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5FDB052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0.7</w:t>
            </w:r>
          </w:p>
        </w:tc>
      </w:tr>
      <w:tr w:rsidR="007D5DE2" w:rsidRPr="00235B67" w14:paraId="36A33514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74B08780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Congestive heart failure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334B1E0E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154 (11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63CCCFEF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523 (9.5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vAlign w:val="center"/>
          </w:tcPr>
          <w:p w14:paraId="4351DD4A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0.064</w:t>
            </w:r>
          </w:p>
        </w:tc>
      </w:tr>
      <w:tr w:rsidR="007D5DE2" w:rsidRPr="00235B67" w14:paraId="7CD60D12" w14:textId="77777777" w:rsidTr="005F1677">
        <w:trPr>
          <w:trHeight w:val="436"/>
        </w:trPr>
        <w:tc>
          <w:tcPr>
            <w:tcW w:w="3458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807E6" w14:textId="77777777" w:rsidR="007D5DE2" w:rsidRPr="00235B67" w:rsidRDefault="007D5DE2" w:rsidP="005F1677">
            <w:pPr>
              <w:snapToGrid w:val="0"/>
              <w:spacing w:line="360" w:lineRule="auto"/>
              <w:ind w:left="397" w:right="397"/>
              <w:contextualSpacing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  <w:color w:val="000000" w:themeColor="text1"/>
              </w:rPr>
              <w:t>Dementia</w:t>
            </w:r>
          </w:p>
        </w:tc>
        <w:tc>
          <w:tcPr>
            <w:tcW w:w="198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3CEE8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73 (5.3)</w:t>
            </w:r>
          </w:p>
        </w:tc>
        <w:tc>
          <w:tcPr>
            <w:tcW w:w="214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577A4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327 (5.9)</w:t>
            </w:r>
          </w:p>
        </w:tc>
        <w:tc>
          <w:tcPr>
            <w:tcW w:w="102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BB4DB" w14:textId="77777777" w:rsidR="007D5DE2" w:rsidRPr="00235B67" w:rsidRDefault="007D5DE2" w:rsidP="005F1677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235B67">
              <w:rPr>
                <w:rFonts w:ascii="Times New Roman" w:hAnsi="Times New Roman" w:cs="Times New Roman"/>
              </w:rPr>
              <w:t>0.4</w:t>
            </w:r>
          </w:p>
        </w:tc>
      </w:tr>
    </w:tbl>
    <w:p w14:paraId="3AC071BC" w14:textId="59FBC926" w:rsidR="007D5DE2" w:rsidRPr="00235B67" w:rsidRDefault="001A5435" w:rsidP="007D5DE2">
      <w:pPr>
        <w:spacing w:after="0" w:line="360" w:lineRule="auto"/>
        <w:rPr>
          <w:rFonts w:ascii="Times New Roman" w:hAnsi="Times New Roman" w:cs="Times New Roman"/>
          <w:rtl/>
        </w:rPr>
      </w:pPr>
      <w:r w:rsidRPr="00AB06D1">
        <w:rPr>
          <w:rFonts w:asciiTheme="majorBidi" w:hAnsiTheme="majorBidi" w:cstheme="majorBidi"/>
          <w:sz w:val="24"/>
          <w:szCs w:val="24"/>
          <w:shd w:val="clear" w:color="auto" w:fill="FFFFFF"/>
        </w:rPr>
        <w:t>NAIO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AB06D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AB06D1">
        <w:rPr>
          <w:rFonts w:asciiTheme="majorBidi" w:hAnsiTheme="majorBidi" w:cstheme="majorBidi"/>
          <w:sz w:val="24"/>
          <w:szCs w:val="24"/>
          <w:shd w:val="clear" w:color="auto" w:fill="FFFFFF"/>
        </w:rPr>
        <w:t>Non-</w:t>
      </w:r>
      <w:proofErr w:type="spellStart"/>
      <w:r w:rsidRPr="00AB06D1">
        <w:rPr>
          <w:rFonts w:asciiTheme="majorBidi" w:hAnsiTheme="majorBidi" w:cstheme="majorBidi"/>
          <w:sz w:val="24"/>
          <w:szCs w:val="24"/>
          <w:shd w:val="clear" w:color="auto" w:fill="FFFFFF"/>
        </w:rPr>
        <w:t>arteritic</w:t>
      </w:r>
      <w:proofErr w:type="spellEnd"/>
      <w:r w:rsidRPr="00AB06D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terior ischemic optic neuropathy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IQR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="00766054">
        <w:rPr>
          <w:rFonts w:asciiTheme="majorBidi" w:hAnsiTheme="majorBidi" w:cstheme="majorBidi"/>
          <w:sz w:val="24"/>
          <w:szCs w:val="24"/>
          <w:shd w:val="clear" w:color="auto" w:fill="FFFFFF"/>
        </w:rPr>
        <w:t>interquartil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atio</w:t>
      </w:r>
      <w:r w:rsidRPr="00AB06D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37268D90" w14:textId="77777777" w:rsidR="00292953" w:rsidRDefault="00292953"/>
    <w:sectPr w:rsidR="00292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DE2"/>
    <w:rsid w:val="001A5435"/>
    <w:rsid w:val="002573E0"/>
    <w:rsid w:val="00292953"/>
    <w:rsid w:val="004B0C17"/>
    <w:rsid w:val="007466C3"/>
    <w:rsid w:val="00766054"/>
    <w:rsid w:val="007A7489"/>
    <w:rsid w:val="007D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73C3"/>
  <w15:chartTrackingRefBased/>
  <w15:docId w15:val="{75727173-682C-4FBA-99D2-1C1CDB99E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3</cp:revision>
  <dcterms:created xsi:type="dcterms:W3CDTF">2024-04-18T07:39:00Z</dcterms:created>
  <dcterms:modified xsi:type="dcterms:W3CDTF">2024-04-18T07:42:00Z</dcterms:modified>
</cp:coreProperties>
</file>